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9B6" w:rsidRPr="005B3FAF" w:rsidRDefault="00743470" w:rsidP="00DA39B6">
      <w:pPr>
        <w:spacing w:line="240" w:lineRule="auto"/>
        <w:jc w:val="both"/>
        <w:rPr>
          <w:rFonts w:asciiTheme="minorBidi" w:hAnsiTheme="minorBidi"/>
        </w:rPr>
      </w:pPr>
      <w:bookmarkStart w:id="0" w:name="_GoBack"/>
      <w:r w:rsidRPr="00743470">
        <w:rPr>
          <w:rFonts w:asciiTheme="minorBidi" w:hAnsiTheme="minorBidi"/>
          <w:b/>
          <w:bCs/>
        </w:rPr>
        <w:t>Table S1</w:t>
      </w:r>
      <w:r w:rsidR="00DA39B6" w:rsidRPr="005B3FAF">
        <w:rPr>
          <w:rFonts w:asciiTheme="minorBidi" w:hAnsiTheme="minorBidi"/>
        </w:rPr>
        <w:t xml:space="preserve"> List of primers used for RT-PCR</w:t>
      </w:r>
    </w:p>
    <w:tbl>
      <w:tblPr>
        <w:tblW w:w="5748" w:type="dxa"/>
        <w:tblInd w:w="93" w:type="dxa"/>
        <w:tblLook w:val="04A0" w:firstRow="1" w:lastRow="0" w:firstColumn="1" w:lastColumn="0" w:noHBand="0" w:noVBand="1"/>
      </w:tblPr>
      <w:tblGrid>
        <w:gridCol w:w="1017"/>
        <w:gridCol w:w="960"/>
        <w:gridCol w:w="3872"/>
      </w:tblGrid>
      <w:tr w:rsidR="00DA39B6" w:rsidRPr="005B3FAF" w:rsidTr="00C13CC9">
        <w:trPr>
          <w:trHeight w:val="315"/>
        </w:trPr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8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equence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Rplp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ACTGGTCTAGGACCCGAGAAG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GTGCCTCTGGAGATTTTCG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Eif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AACGTGGCAGCCTTACA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TTCATGTCATAAAGTTGTAGGTTAGG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Utpc6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TTCGGTTGAGTTTTTCAGGA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CCTCAGGTTTACCATCTTGC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CGTGAAAAGATGACCCAGATC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ACAGCCTGGATGGCTACGT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CAATGTGTCCGTCGTGGATCT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TTGAAGTCGCAGGAGACAACC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CCTCCTCAGACCGCTTTT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CTGGTTCATCATCGCTAATC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Hmgc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TTGTGGAATGCCTTGTGATTG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GCCGAAGCAGCACATGAT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q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CAACCCCAGTCCAGTTCTC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ACTCCTTCAGGTGCTCAGG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Ls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GCACCAATGGATCACAGAT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AACTCAGGTCTGTGGTGTGC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Cyp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CGCTGCCTGGCTATTGC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TGATCTCTCGATGGGCTCTATC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Tm7s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CCTCGGTTCCTTTGACTT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TCAGCAGGGCCAGGTTA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c4m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GGAATTGTGCTTTTGTGTG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CGGGTTGAGAGGAATATCA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sdh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GCAGCTCTAGGTGGAAAGG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AACGTCCAGAAAGGGATTG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Eb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GTCCTACAGCTTGTGGTGTCT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ATAAACGGGGTGGCCTATC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CTTCAGGCAGGCACTTAGA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GATTTCGAAGCCATCAGG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GTCATGACGGACGACGTA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GGGCTTGTAGTAACTGCCAAT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Ldl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GGCTGTGGGCTCCATAGG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GCGGTCCAGGGTCATCT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car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CAGAAGCTGTTCTTGGTCTGAAC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TTCATGGGGATCCCAGTGA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AAACGACTGCAGGTCAACA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ATTTCTGCTTTTTCATCACCA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Abcg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TTACCCACGGTTCCTTTCA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CGCATAATCACTGCCTGCT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Abcg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AGACGGGCTGTACACTGCT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GTAGATGGGCATCGCGTAG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Lp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GACTGAGAATGGCAAGCAA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CACTGTGCCGTACAGAGAAA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rebp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CGTTCTGGAGACCATGGA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CAAAGTTGCTCTGAAAACAAATCA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Ppa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GTTGACACAGAGATGCCATTCT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ATGCGAGTGGTCTTCCATCA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Lx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CTTCAGTTACAACCGGGAAGA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CTCTGGAGAACTCAAAGATGG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C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AGGGTTCCAGTACGAGTTTTG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GGCTCCTGGAGATGCAGTC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lastRenderedPageBreak/>
              <w:t>Cyp7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AGGGAGATGCTCTGTGTTCA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GGCATACATCCCTTCCGTGA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Cyp7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CGATTCTGCCGTCTCCTT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CAGCCTTACTCTGCAAAGCTT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Cyp8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AGGCTGGCTTCCTGAGCTT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ACAGCTCATCGGCCTCATC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Cyp27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CTCACCTATGGGATCTTCATC</w:t>
            </w:r>
          </w:p>
        </w:tc>
      </w:tr>
      <w:tr w:rsidR="00DA39B6" w:rsidRPr="005B3FAF" w:rsidTr="00C13CC9">
        <w:trPr>
          <w:trHeight w:val="315"/>
        </w:trPr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w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9B6" w:rsidRPr="005B3FAF" w:rsidRDefault="00DA39B6" w:rsidP="00C13CC9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5B3FA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TTAAGGCATCCGTGTAGAGC</w:t>
            </w:r>
          </w:p>
        </w:tc>
      </w:tr>
      <w:bookmarkEnd w:id="0"/>
    </w:tbl>
    <w:p w:rsidR="00121CA3" w:rsidRPr="005B3FAF" w:rsidRDefault="00121CA3">
      <w:pPr>
        <w:rPr>
          <w:rFonts w:asciiTheme="minorBidi" w:hAnsiTheme="minorBidi"/>
        </w:rPr>
      </w:pPr>
    </w:p>
    <w:sectPr w:rsidR="00121CA3" w:rsidRPr="005B3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9B6"/>
    <w:rsid w:val="00121CA3"/>
    <w:rsid w:val="005B3FAF"/>
    <w:rsid w:val="00743470"/>
    <w:rsid w:val="00A71A20"/>
    <w:rsid w:val="00BC4427"/>
    <w:rsid w:val="00DA3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9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9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Lewinska</dc:creator>
  <cp:lastModifiedBy>Monika Lewinska</cp:lastModifiedBy>
  <cp:revision>2</cp:revision>
  <dcterms:created xsi:type="dcterms:W3CDTF">2014-06-03T09:40:00Z</dcterms:created>
  <dcterms:modified xsi:type="dcterms:W3CDTF">2014-06-03T09:40:00Z</dcterms:modified>
</cp:coreProperties>
</file>